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F32E4" w14:textId="0A900E79" w:rsidR="00F50912" w:rsidRDefault="006C5859" w:rsidP="0000034A">
      <w:pPr>
        <w:rPr>
          <w:rFonts w:ascii="Times New Roman" w:hAnsi="Times New Roman" w:cs="Times New Roman"/>
          <w:b/>
          <w:bCs/>
          <w:szCs w:val="21"/>
        </w:rPr>
      </w:pPr>
      <w:r w:rsidRPr="006C5859">
        <w:rPr>
          <w:rFonts w:ascii="Times New Roman" w:hAnsi="Times New Roman" w:cs="Times New Roman"/>
          <w:b/>
          <w:bCs/>
          <w:szCs w:val="21"/>
        </w:rPr>
        <w:t>Supplemental Table 1. Characteristics of individuals with and without early neurological deterioration after ischemic stroke.</w:t>
      </w:r>
    </w:p>
    <w:tbl>
      <w:tblPr>
        <w:tblStyle w:val="a7"/>
        <w:tblpPr w:leftFromText="180" w:rightFromText="180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2410"/>
        <w:gridCol w:w="1355"/>
      </w:tblGrid>
      <w:tr w:rsidR="00791323" w:rsidRPr="008F7B8D" w14:paraId="41C7980A" w14:textId="77777777" w:rsidTr="00791323">
        <w:tc>
          <w:tcPr>
            <w:tcW w:w="2547" w:type="dxa"/>
          </w:tcPr>
          <w:p w14:paraId="357260F5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984" w:type="dxa"/>
          </w:tcPr>
          <w:p w14:paraId="7FFE6826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No END</w:t>
            </w:r>
          </w:p>
        </w:tc>
        <w:tc>
          <w:tcPr>
            <w:tcW w:w="2410" w:type="dxa"/>
          </w:tcPr>
          <w:p w14:paraId="5DEE6F2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END</w:t>
            </w:r>
          </w:p>
        </w:tc>
        <w:tc>
          <w:tcPr>
            <w:tcW w:w="1355" w:type="dxa"/>
          </w:tcPr>
          <w:p w14:paraId="1F2AA34E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791323" w:rsidRPr="008F7B8D" w14:paraId="6B723BF9" w14:textId="77777777" w:rsidTr="00791323">
        <w:tc>
          <w:tcPr>
            <w:tcW w:w="2547" w:type="dxa"/>
          </w:tcPr>
          <w:p w14:paraId="21209406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N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%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4" w:type="dxa"/>
          </w:tcPr>
          <w:p w14:paraId="79DB5C3B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230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72.10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6F6E2A28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89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27.90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705441EE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91323" w:rsidRPr="008F7B8D" w14:paraId="0DF1878F" w14:textId="77777777" w:rsidTr="00791323">
        <w:tc>
          <w:tcPr>
            <w:tcW w:w="2547" w:type="dxa"/>
          </w:tcPr>
          <w:p w14:paraId="1873AAAF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Age</w:t>
            </w:r>
            <w:r w:rsidRPr="008F7B8D">
              <w:rPr>
                <w:rFonts w:ascii="Times New Roman" w:hAnsi="Times New Roman" w:cs="Times New Roman"/>
                <w:szCs w:val="21"/>
              </w:rPr>
              <w:t>，</w:t>
            </w:r>
            <w:r w:rsidRPr="008F7B8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984" w:type="dxa"/>
          </w:tcPr>
          <w:p w14:paraId="2867AC5B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67.90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11.43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2C4BDC0D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67.53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11.90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7545B30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795</w:t>
            </w:r>
          </w:p>
        </w:tc>
      </w:tr>
      <w:tr w:rsidR="00791323" w:rsidRPr="008F7B8D" w14:paraId="546782E1" w14:textId="77777777" w:rsidTr="00791323">
        <w:tc>
          <w:tcPr>
            <w:tcW w:w="2547" w:type="dxa"/>
          </w:tcPr>
          <w:p w14:paraId="05EA2A08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Sex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mal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F7B8D">
              <w:rPr>
                <w:rFonts w:ascii="Times New Roman" w:hAnsi="Times New Roman" w:cs="Times New Roman"/>
                <w:szCs w:val="21"/>
              </w:rPr>
              <w:t xml:space="preserve"> %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4" w:type="dxa"/>
          </w:tcPr>
          <w:p w14:paraId="035B2769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50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65.22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5B03AAF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53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59.55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36C23B3E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345</w:t>
            </w:r>
          </w:p>
        </w:tc>
      </w:tr>
      <w:tr w:rsidR="00791323" w:rsidRPr="008F7B8D" w14:paraId="1FCC2EB0" w14:textId="77777777" w:rsidTr="00791323">
        <w:tc>
          <w:tcPr>
            <w:tcW w:w="2547" w:type="dxa"/>
          </w:tcPr>
          <w:p w14:paraId="2214C4E9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Time from onset to admission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h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4" w:type="dxa"/>
          </w:tcPr>
          <w:p w14:paraId="11D2E9F3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7.29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26.32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6365D7CE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9.71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30.16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5514F372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480</w:t>
            </w:r>
          </w:p>
        </w:tc>
      </w:tr>
      <w:tr w:rsidR="00791323" w:rsidRPr="008F7B8D" w14:paraId="0607A6B1" w14:textId="77777777" w:rsidTr="00791323">
        <w:tc>
          <w:tcPr>
            <w:tcW w:w="2547" w:type="dxa"/>
          </w:tcPr>
          <w:p w14:paraId="1F7414BD" w14:textId="1F07F406" w:rsidR="00791323" w:rsidRPr="008F7B8D" w:rsidRDefault="007A0C48" w:rsidP="00791323">
            <w:pPr>
              <w:rPr>
                <w:rFonts w:ascii="Times New Roman" w:hAnsi="Times New Roman" w:cs="Times New Roman"/>
                <w:szCs w:val="21"/>
              </w:rPr>
            </w:pPr>
            <w:r w:rsidRPr="007A0C48">
              <w:rPr>
                <w:rFonts w:ascii="Times New Roman" w:hAnsi="Times New Roman" w:cs="Times New Roman"/>
                <w:szCs w:val="21"/>
              </w:rPr>
              <w:t>History of ischemic stroke</w:t>
            </w:r>
            <w:r w:rsidRPr="007A0C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91323"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="00791323" w:rsidRPr="008F7B8D">
              <w:rPr>
                <w:rFonts w:ascii="Times New Roman" w:hAnsi="Times New Roman" w:cs="Times New Roman"/>
                <w:szCs w:val="21"/>
              </w:rPr>
              <w:t>n</w:t>
            </w:r>
            <w:r w:rsidR="00791323" w:rsidRPr="008F7B8D">
              <w:rPr>
                <w:rFonts w:ascii="Times New Roman" w:hAnsi="Times New Roman" w:cs="Times New Roman"/>
                <w:szCs w:val="21"/>
              </w:rPr>
              <w:t>，</w:t>
            </w:r>
            <w:r w:rsidR="00791323" w:rsidRPr="008F7B8D">
              <w:rPr>
                <w:rFonts w:ascii="Times New Roman" w:hAnsi="Times New Roman" w:cs="Times New Roman"/>
                <w:szCs w:val="21"/>
              </w:rPr>
              <w:t>%</w:t>
            </w:r>
            <w:r w:rsidR="00791323"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4" w:type="dxa"/>
          </w:tcPr>
          <w:p w14:paraId="434C4A49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38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16.52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60CAB220" w14:textId="77777777" w:rsidR="00791323" w:rsidRPr="008F7B8D" w:rsidRDefault="00791323" w:rsidP="00791323">
            <w:pPr>
              <w:tabs>
                <w:tab w:val="center" w:pos="929"/>
              </w:tabs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4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15.73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5B206D22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864</w:t>
            </w:r>
          </w:p>
        </w:tc>
      </w:tr>
      <w:tr w:rsidR="00791323" w:rsidRPr="008F7B8D" w14:paraId="5377B808" w14:textId="77777777" w:rsidTr="00791323">
        <w:tc>
          <w:tcPr>
            <w:tcW w:w="2547" w:type="dxa"/>
          </w:tcPr>
          <w:p w14:paraId="6E929902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Using antiplatelet drugs before onset</w:t>
            </w:r>
          </w:p>
        </w:tc>
        <w:tc>
          <w:tcPr>
            <w:tcW w:w="1984" w:type="dxa"/>
          </w:tcPr>
          <w:p w14:paraId="0904D139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28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12.17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18DB35FA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9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10.11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2CB26920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606</w:t>
            </w:r>
          </w:p>
        </w:tc>
      </w:tr>
      <w:tr w:rsidR="00791323" w:rsidRPr="008F7B8D" w14:paraId="5D8F7E30" w14:textId="77777777" w:rsidTr="00791323">
        <w:tc>
          <w:tcPr>
            <w:tcW w:w="2547" w:type="dxa"/>
          </w:tcPr>
          <w:p w14:paraId="32DBE8B8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Smoking (current/former)</w:t>
            </w:r>
          </w:p>
        </w:tc>
        <w:tc>
          <w:tcPr>
            <w:tcW w:w="1984" w:type="dxa"/>
          </w:tcPr>
          <w:p w14:paraId="397B9E3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23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53.48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5671160B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39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43.82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4B67861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791323" w:rsidRPr="008F7B8D" w14:paraId="6A44C322" w14:textId="77777777" w:rsidTr="00791323">
        <w:tc>
          <w:tcPr>
            <w:tcW w:w="2547" w:type="dxa"/>
          </w:tcPr>
          <w:p w14:paraId="64E8D7DE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Drinking (current/former)</w:t>
            </w:r>
          </w:p>
        </w:tc>
        <w:tc>
          <w:tcPr>
            <w:tcW w:w="1984" w:type="dxa"/>
          </w:tcPr>
          <w:p w14:paraId="53AE5715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12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48.70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624FAEFF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41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46.07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25F95BD5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673</w:t>
            </w:r>
          </w:p>
        </w:tc>
      </w:tr>
      <w:tr w:rsidR="00791323" w:rsidRPr="008F7B8D" w14:paraId="34306012" w14:textId="77777777" w:rsidTr="00791323">
        <w:tc>
          <w:tcPr>
            <w:tcW w:w="2547" w:type="dxa"/>
          </w:tcPr>
          <w:p w14:paraId="6AFED780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984" w:type="dxa"/>
          </w:tcPr>
          <w:p w14:paraId="4D9E35C5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47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63.91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4981B28A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58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65.16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0FAB2829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834</w:t>
            </w:r>
          </w:p>
        </w:tc>
      </w:tr>
      <w:tr w:rsidR="00791323" w:rsidRPr="008F7B8D" w14:paraId="32E3E567" w14:textId="77777777" w:rsidTr="00791323">
        <w:tc>
          <w:tcPr>
            <w:tcW w:w="2547" w:type="dxa"/>
          </w:tcPr>
          <w:p w14:paraId="3EE26EB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984" w:type="dxa"/>
          </w:tcPr>
          <w:p w14:paraId="0FBDB2E7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47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20.43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7B8514A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31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34.83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3B75D7C8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007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791323" w:rsidRPr="008F7B8D" w14:paraId="6B3C4792" w14:textId="77777777" w:rsidTr="00791323">
        <w:tc>
          <w:tcPr>
            <w:tcW w:w="2547" w:type="dxa"/>
          </w:tcPr>
          <w:p w14:paraId="6BE480C6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Dyslipidemia</w:t>
            </w:r>
          </w:p>
        </w:tc>
        <w:tc>
          <w:tcPr>
            <w:tcW w:w="1984" w:type="dxa"/>
          </w:tcPr>
          <w:p w14:paraId="382D1C66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66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30.28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35A74142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28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32.18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6C7F5066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744</w:t>
            </w:r>
          </w:p>
        </w:tc>
      </w:tr>
      <w:tr w:rsidR="00791323" w:rsidRPr="008F7B8D" w14:paraId="31BD010E" w14:textId="77777777" w:rsidTr="00791323">
        <w:tc>
          <w:tcPr>
            <w:tcW w:w="2547" w:type="dxa"/>
          </w:tcPr>
          <w:p w14:paraId="0292A940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Previous atrial fibrillation</w:t>
            </w:r>
          </w:p>
        </w:tc>
        <w:tc>
          <w:tcPr>
            <w:tcW w:w="1984" w:type="dxa"/>
          </w:tcPr>
          <w:p w14:paraId="4F739D71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5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6.52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216BE3CD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7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7.87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430F0198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671</w:t>
            </w:r>
          </w:p>
        </w:tc>
      </w:tr>
      <w:tr w:rsidR="00791323" w:rsidRPr="008F7B8D" w14:paraId="0112A127" w14:textId="77777777" w:rsidTr="00791323">
        <w:tc>
          <w:tcPr>
            <w:tcW w:w="2547" w:type="dxa"/>
          </w:tcPr>
          <w:p w14:paraId="3ADE51F3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New onset atrial fibrillation</w:t>
            </w:r>
          </w:p>
        </w:tc>
        <w:tc>
          <w:tcPr>
            <w:tcW w:w="1984" w:type="dxa"/>
          </w:tcPr>
          <w:p w14:paraId="7DFAA546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20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8.73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13A37202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5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5.62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005968B5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354</w:t>
            </w:r>
          </w:p>
        </w:tc>
      </w:tr>
      <w:tr w:rsidR="00791323" w:rsidRPr="008F7B8D" w14:paraId="332F93BA" w14:textId="77777777" w:rsidTr="00791323">
        <w:tc>
          <w:tcPr>
            <w:tcW w:w="2547" w:type="dxa"/>
          </w:tcPr>
          <w:p w14:paraId="42BD0DE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1984" w:type="dxa"/>
          </w:tcPr>
          <w:p w14:paraId="69CAB8EE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20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8.70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21258477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6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6.74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3757825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567</w:t>
            </w:r>
          </w:p>
        </w:tc>
      </w:tr>
      <w:tr w:rsidR="00791323" w:rsidRPr="008F7B8D" w14:paraId="3DCE9CF8" w14:textId="77777777" w:rsidTr="00791323">
        <w:tc>
          <w:tcPr>
            <w:tcW w:w="2547" w:type="dxa"/>
          </w:tcPr>
          <w:p w14:paraId="43431DC9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um</w:t>
            </w:r>
            <w:r w:rsidRPr="008F7B8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F7B8D">
              <w:rPr>
                <w:rFonts w:ascii="Times New Roman" w:hAnsi="Times New Roman" w:cs="Times New Roman"/>
                <w:szCs w:val="21"/>
              </w:rPr>
              <w:t>NfL</w:t>
            </w:r>
            <w:proofErr w:type="spellEnd"/>
            <w:r w:rsidRPr="008F7B8D">
              <w:rPr>
                <w:rFonts w:ascii="Times New Roman" w:hAnsi="Times New Roman" w:cs="Times New Roman"/>
                <w:szCs w:val="21"/>
              </w:rPr>
              <w:t xml:space="preserve"> value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 w:rsidRPr="008F7B8D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8F7B8D">
              <w:rPr>
                <w:rFonts w:ascii="Times New Roman" w:hAnsi="Times New Roman" w:cs="Times New Roman"/>
                <w:szCs w:val="21"/>
              </w:rPr>
              <w:t>/mL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4" w:type="dxa"/>
          </w:tcPr>
          <w:p w14:paraId="00DA9259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64.46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20.00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5C2D0A2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69.87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19.00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46EAEE8E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029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791323" w:rsidRPr="008F7B8D" w14:paraId="537787FE" w14:textId="77777777" w:rsidTr="00791323">
        <w:tc>
          <w:tcPr>
            <w:tcW w:w="2547" w:type="dxa"/>
          </w:tcPr>
          <w:p w14:paraId="3A68B8B3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Systolic blood pressure at admission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mmHg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4" w:type="dxa"/>
          </w:tcPr>
          <w:p w14:paraId="5E82865D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55.02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23.94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506987BC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60.35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24.13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7B890AFD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791323" w:rsidRPr="008F7B8D" w14:paraId="78AB97FF" w14:textId="77777777" w:rsidTr="00791323">
        <w:tc>
          <w:tcPr>
            <w:tcW w:w="2547" w:type="dxa"/>
          </w:tcPr>
          <w:p w14:paraId="2BA8ED52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Diastolic blood pressure at admission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mmHg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4" w:type="dxa"/>
          </w:tcPr>
          <w:p w14:paraId="0AA538A9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87.80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13.87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7F7B6503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90.10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13.78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3BDF181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185</w:t>
            </w:r>
          </w:p>
        </w:tc>
      </w:tr>
      <w:tr w:rsidR="00791323" w:rsidRPr="008F7B8D" w14:paraId="1973CACD" w14:textId="77777777" w:rsidTr="00791323">
        <w:tc>
          <w:tcPr>
            <w:tcW w:w="2547" w:type="dxa"/>
          </w:tcPr>
          <w:p w14:paraId="69F2FE95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Blood glucose at admission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mmol/L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4" w:type="dxa"/>
          </w:tcPr>
          <w:p w14:paraId="2A1D782A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8.60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4.16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4797BB86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9.98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5.05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2301DC79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023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791323" w:rsidRPr="008F7B8D" w14:paraId="71F43812" w14:textId="77777777" w:rsidTr="00791323">
        <w:tc>
          <w:tcPr>
            <w:tcW w:w="2547" w:type="dxa"/>
          </w:tcPr>
          <w:p w14:paraId="0A37E0D5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GCS score at admission</w:t>
            </w:r>
          </w:p>
        </w:tc>
        <w:tc>
          <w:tcPr>
            <w:tcW w:w="1984" w:type="dxa"/>
          </w:tcPr>
          <w:p w14:paraId="1CB9145D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4.66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1.25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034EE41E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4.31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1.51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04920C73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791323" w:rsidRPr="008F7B8D" w14:paraId="28D2519F" w14:textId="77777777" w:rsidTr="00791323">
        <w:tc>
          <w:tcPr>
            <w:tcW w:w="2547" w:type="dxa"/>
          </w:tcPr>
          <w:p w14:paraId="41180663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NIHSS score at admi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B9D842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3.57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2.40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1AA4313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4.44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±2.59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BDC2DB5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005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791323" w:rsidRPr="008F7B8D" w14:paraId="2AD8A617" w14:textId="77777777" w:rsidTr="00791323">
        <w:tc>
          <w:tcPr>
            <w:tcW w:w="2547" w:type="dxa"/>
            <w:tcBorders>
              <w:right w:val="single" w:sz="4" w:space="0" w:color="auto"/>
            </w:tcBorders>
          </w:tcPr>
          <w:p w14:paraId="27920493" w14:textId="066023E5" w:rsidR="00791323" w:rsidRPr="00317D19" w:rsidRDefault="007A0C48" w:rsidP="007913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7D19">
              <w:rPr>
                <w:rFonts w:ascii="Times New Roman" w:hAnsi="Times New Roman" w:cs="Times New Roman"/>
                <w:b/>
                <w:bCs/>
                <w:szCs w:val="21"/>
              </w:rPr>
              <w:t>Stroke territor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C63DA4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785EE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19F4FF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91323" w:rsidRPr="008F7B8D" w14:paraId="04BE73FE" w14:textId="77777777" w:rsidTr="00791323">
        <w:tc>
          <w:tcPr>
            <w:tcW w:w="2547" w:type="dxa"/>
          </w:tcPr>
          <w:p w14:paraId="546896D2" w14:textId="200C2FB9" w:rsidR="00791323" w:rsidRPr="008F7B8D" w:rsidRDefault="007A0C48" w:rsidP="007A0C4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A0C48">
              <w:rPr>
                <w:rFonts w:ascii="Times New Roman" w:hAnsi="Times New Roman" w:cs="Times New Roman"/>
                <w:szCs w:val="21"/>
              </w:rPr>
              <w:t>Anteri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A0C48">
              <w:rPr>
                <w:rFonts w:ascii="Times New Roman" w:hAnsi="Times New Roman" w:cs="Times New Roman"/>
                <w:szCs w:val="21"/>
              </w:rPr>
              <w:t>cerebral circulatio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6EE7A8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77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76.96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B9EB0C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64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71.91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F7B3575" w14:textId="77777777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347</w:t>
            </w:r>
          </w:p>
        </w:tc>
      </w:tr>
      <w:tr w:rsidR="00791323" w:rsidRPr="008F7B8D" w14:paraId="6328A0AD" w14:textId="77777777" w:rsidTr="00791323">
        <w:tc>
          <w:tcPr>
            <w:tcW w:w="2547" w:type="dxa"/>
          </w:tcPr>
          <w:p w14:paraId="19748A61" w14:textId="09AF8032" w:rsidR="00791323" w:rsidRPr="008F7B8D" w:rsidRDefault="007A0C48" w:rsidP="007913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A0C48">
              <w:rPr>
                <w:rFonts w:ascii="Times New Roman" w:hAnsi="Times New Roman" w:cs="Times New Roman"/>
                <w:szCs w:val="21"/>
              </w:rPr>
              <w:t>Posterior cerebral circulation (%)</w:t>
            </w:r>
          </w:p>
        </w:tc>
        <w:tc>
          <w:tcPr>
            <w:tcW w:w="1984" w:type="dxa"/>
          </w:tcPr>
          <w:p w14:paraId="26ED5A12" w14:textId="6BB7F481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5</w:t>
            </w:r>
            <w:r w:rsidR="00317D1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23.</w:t>
            </w:r>
            <w:r w:rsidR="00317D19">
              <w:rPr>
                <w:rFonts w:ascii="Times New Roman" w:hAnsi="Times New Roman" w:cs="Times New Roman" w:hint="eastAsia"/>
                <w:szCs w:val="21"/>
              </w:rPr>
              <w:t>04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7AA52C2B" w14:textId="3CBCE2C5" w:rsidR="00791323" w:rsidRPr="008F7B8D" w:rsidRDefault="00791323" w:rsidP="00791323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2</w:t>
            </w:r>
            <w:r w:rsidR="00317D1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2</w:t>
            </w:r>
            <w:r w:rsidR="00317D1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F7B8D">
              <w:rPr>
                <w:rFonts w:ascii="Times New Roman" w:hAnsi="Times New Roman" w:cs="Times New Roman"/>
                <w:szCs w:val="21"/>
              </w:rPr>
              <w:t>.</w:t>
            </w:r>
            <w:r w:rsidR="00317D19"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2D9C6056" w14:textId="1AA4FBD5" w:rsidR="00791323" w:rsidRPr="008F7B8D" w:rsidRDefault="00791323" w:rsidP="00791323">
            <w:pPr>
              <w:rPr>
                <w:rFonts w:ascii="Times New Roman" w:hAnsi="Times New Roman" w:cs="Times New Roman" w:hint="eastAsia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3</w:t>
            </w:r>
            <w:r w:rsidR="00317D19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</w:tr>
      <w:tr w:rsidR="00EA1914" w:rsidRPr="008F7B8D" w14:paraId="64F354A7" w14:textId="77777777" w:rsidTr="00791323">
        <w:tc>
          <w:tcPr>
            <w:tcW w:w="2547" w:type="dxa"/>
          </w:tcPr>
          <w:p w14:paraId="40272B21" w14:textId="7C53A00A" w:rsidR="00EA1914" w:rsidRPr="00F0321D" w:rsidRDefault="00F0321D" w:rsidP="007913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321D">
              <w:rPr>
                <w:rFonts w:ascii="Times New Roman" w:hAnsi="Times New Roman" w:cs="Times New Roman"/>
                <w:b/>
                <w:bCs/>
                <w:szCs w:val="21"/>
              </w:rPr>
              <w:t>Treatment:</w:t>
            </w:r>
          </w:p>
        </w:tc>
        <w:tc>
          <w:tcPr>
            <w:tcW w:w="1984" w:type="dxa"/>
          </w:tcPr>
          <w:p w14:paraId="39AE6BE1" w14:textId="77777777" w:rsidR="00EA1914" w:rsidRPr="008F7B8D" w:rsidRDefault="00EA1914" w:rsidP="007913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736D56E0" w14:textId="77777777" w:rsidR="00EA1914" w:rsidRPr="008F7B8D" w:rsidRDefault="00EA1914" w:rsidP="007913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44AABBCC" w14:textId="77777777" w:rsidR="00EA1914" w:rsidRPr="008F7B8D" w:rsidRDefault="00EA1914" w:rsidP="0079132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1914" w:rsidRPr="008F7B8D" w14:paraId="4C0DA7D4" w14:textId="77777777" w:rsidTr="00791323">
        <w:tc>
          <w:tcPr>
            <w:tcW w:w="2547" w:type="dxa"/>
          </w:tcPr>
          <w:p w14:paraId="660378D0" w14:textId="7484B541" w:rsidR="00EA1914" w:rsidRPr="008F7B8D" w:rsidRDefault="00F0321D" w:rsidP="00791323">
            <w:pPr>
              <w:rPr>
                <w:rFonts w:ascii="Times New Roman" w:hAnsi="Times New Roman" w:cs="Times New Roman"/>
                <w:szCs w:val="21"/>
              </w:rPr>
            </w:pPr>
            <w:r w:rsidRPr="00F0321D">
              <w:rPr>
                <w:rFonts w:ascii="Times New Roman" w:hAnsi="Times New Roman" w:cs="Times New Roman"/>
                <w:szCs w:val="21"/>
              </w:rPr>
              <w:t>Using aspirin alone or clopidogrel alone</w:t>
            </w:r>
          </w:p>
        </w:tc>
        <w:tc>
          <w:tcPr>
            <w:tcW w:w="1984" w:type="dxa"/>
          </w:tcPr>
          <w:p w14:paraId="2E3E9DDA" w14:textId="690166B0" w:rsidR="00EA1914" w:rsidRPr="008F7B8D" w:rsidRDefault="00F0321D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 (</w:t>
            </w:r>
            <w:r w:rsidR="001827DB">
              <w:rPr>
                <w:rFonts w:ascii="Times New Roman" w:hAnsi="Times New Roman" w:cs="Times New Roman" w:hint="eastAsia"/>
                <w:szCs w:val="21"/>
              </w:rPr>
              <w:t>36.0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10" w:type="dxa"/>
          </w:tcPr>
          <w:p w14:paraId="333A8951" w14:textId="6B4EE176" w:rsidR="00EA1914" w:rsidRPr="008F7B8D" w:rsidRDefault="001827DB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 (41.57)</w:t>
            </w:r>
          </w:p>
        </w:tc>
        <w:tc>
          <w:tcPr>
            <w:tcW w:w="1355" w:type="dxa"/>
          </w:tcPr>
          <w:p w14:paraId="67B2A916" w14:textId="13A0E233" w:rsidR="00EA1914" w:rsidRPr="008F7B8D" w:rsidRDefault="001827DB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4</w:t>
            </w:r>
          </w:p>
        </w:tc>
      </w:tr>
      <w:tr w:rsidR="00EA1914" w:rsidRPr="008F7B8D" w14:paraId="1C39ECDD" w14:textId="77777777" w:rsidTr="00791323">
        <w:tc>
          <w:tcPr>
            <w:tcW w:w="2547" w:type="dxa"/>
          </w:tcPr>
          <w:p w14:paraId="42EC4D00" w14:textId="6692EA83" w:rsidR="00EA1914" w:rsidRPr="008F7B8D" w:rsidRDefault="00F0321D" w:rsidP="00791323">
            <w:pPr>
              <w:rPr>
                <w:rFonts w:ascii="Times New Roman" w:hAnsi="Times New Roman" w:cs="Times New Roman"/>
                <w:szCs w:val="21"/>
              </w:rPr>
            </w:pPr>
            <w:r w:rsidRPr="00F0321D">
              <w:rPr>
                <w:rFonts w:ascii="Times New Roman" w:hAnsi="Times New Roman" w:cs="Times New Roman"/>
                <w:szCs w:val="21"/>
              </w:rPr>
              <w:t>Dual antiplatelet therapy</w:t>
            </w:r>
          </w:p>
        </w:tc>
        <w:tc>
          <w:tcPr>
            <w:tcW w:w="1984" w:type="dxa"/>
          </w:tcPr>
          <w:p w14:paraId="7E52E2CC" w14:textId="77F2E21F" w:rsidR="00EA1914" w:rsidRPr="008F7B8D" w:rsidRDefault="00F0321D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 (</w:t>
            </w:r>
            <w:r w:rsidR="001827DB">
              <w:rPr>
                <w:rFonts w:ascii="Times New Roman" w:hAnsi="Times New Roman" w:cs="Times New Roman" w:hint="eastAsia"/>
                <w:szCs w:val="21"/>
              </w:rPr>
              <w:t>53.0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10" w:type="dxa"/>
          </w:tcPr>
          <w:p w14:paraId="4CD3983B" w14:textId="209418A9" w:rsidR="00EA1914" w:rsidRPr="008F7B8D" w:rsidRDefault="001827DB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 (42.70)</w:t>
            </w:r>
          </w:p>
        </w:tc>
        <w:tc>
          <w:tcPr>
            <w:tcW w:w="1355" w:type="dxa"/>
          </w:tcPr>
          <w:p w14:paraId="6C83ED77" w14:textId="77C4FE19" w:rsidR="00EA1914" w:rsidRPr="008F7B8D" w:rsidRDefault="001827DB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7</w:t>
            </w:r>
          </w:p>
        </w:tc>
      </w:tr>
      <w:tr w:rsidR="00EA1914" w:rsidRPr="008F7B8D" w14:paraId="41F43B67" w14:textId="77777777" w:rsidTr="00791323">
        <w:tc>
          <w:tcPr>
            <w:tcW w:w="2547" w:type="dxa"/>
          </w:tcPr>
          <w:p w14:paraId="75408CDC" w14:textId="428CFD87" w:rsidR="00EA1914" w:rsidRPr="008F7B8D" w:rsidRDefault="00F0321D" w:rsidP="00791323">
            <w:pPr>
              <w:rPr>
                <w:rFonts w:ascii="Times New Roman" w:hAnsi="Times New Roman" w:cs="Times New Roman"/>
                <w:szCs w:val="21"/>
              </w:rPr>
            </w:pPr>
            <w:r w:rsidRPr="00F0321D">
              <w:rPr>
                <w:rFonts w:ascii="Times New Roman" w:hAnsi="Times New Roman" w:cs="Times New Roman"/>
                <w:szCs w:val="21"/>
              </w:rPr>
              <w:t>Anticoagulation</w:t>
            </w:r>
          </w:p>
        </w:tc>
        <w:tc>
          <w:tcPr>
            <w:tcW w:w="1984" w:type="dxa"/>
          </w:tcPr>
          <w:p w14:paraId="4868C510" w14:textId="36C89B48" w:rsidR="00EA1914" w:rsidRPr="008F7B8D" w:rsidRDefault="00F0321D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(</w:t>
            </w:r>
            <w:r w:rsidR="001827DB">
              <w:rPr>
                <w:rFonts w:ascii="Times New Roman" w:hAnsi="Times New Roman" w:cs="Times New Roman" w:hint="eastAsia"/>
                <w:szCs w:val="21"/>
              </w:rPr>
              <w:t>10.9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10" w:type="dxa"/>
          </w:tcPr>
          <w:p w14:paraId="765CDB70" w14:textId="1E97347F" w:rsidR="00EA1914" w:rsidRPr="008F7B8D" w:rsidRDefault="001827DB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 (15.73)</w:t>
            </w:r>
          </w:p>
        </w:tc>
        <w:tc>
          <w:tcPr>
            <w:tcW w:w="1355" w:type="dxa"/>
          </w:tcPr>
          <w:p w14:paraId="635B55B7" w14:textId="40A2835B" w:rsidR="00EA1914" w:rsidRPr="008F7B8D" w:rsidRDefault="007C4F9C" w:rsidP="007913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5</w:t>
            </w:r>
          </w:p>
        </w:tc>
      </w:tr>
      <w:tr w:rsidR="00F0321D" w:rsidRPr="008F7B8D" w14:paraId="100E9ED9" w14:textId="77777777" w:rsidTr="00791323">
        <w:tc>
          <w:tcPr>
            <w:tcW w:w="2547" w:type="dxa"/>
          </w:tcPr>
          <w:p w14:paraId="5197A3CD" w14:textId="3D3669CB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Thrombolysis</w:t>
            </w:r>
          </w:p>
        </w:tc>
        <w:tc>
          <w:tcPr>
            <w:tcW w:w="1984" w:type="dxa"/>
          </w:tcPr>
          <w:p w14:paraId="4173D0F4" w14:textId="6B85767F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42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18.26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1324068C" w14:textId="60FECEF1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21</w:t>
            </w:r>
            <w:r w:rsidR="00221D2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8F7B8D">
              <w:rPr>
                <w:rFonts w:ascii="Times New Roman" w:hAnsi="Times New Roman" w:cs="Times New Roman"/>
                <w:szCs w:val="21"/>
              </w:rPr>
              <w:t>23.60</w:t>
            </w:r>
            <w:r w:rsidR="00221D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55" w:type="dxa"/>
          </w:tcPr>
          <w:p w14:paraId="681BDD88" w14:textId="32EBBF5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283</w:t>
            </w:r>
          </w:p>
        </w:tc>
      </w:tr>
      <w:tr w:rsidR="00F0321D" w:rsidRPr="008F7B8D" w14:paraId="398EDB40" w14:textId="77777777" w:rsidTr="00791323">
        <w:tc>
          <w:tcPr>
            <w:tcW w:w="2547" w:type="dxa"/>
          </w:tcPr>
          <w:p w14:paraId="3C9C6F82" w14:textId="77777777" w:rsidR="00F0321D" w:rsidRPr="00EA1914" w:rsidRDefault="00F0321D" w:rsidP="00F032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1914">
              <w:rPr>
                <w:rFonts w:ascii="Times New Roman" w:hAnsi="Times New Roman" w:cs="Times New Roman"/>
                <w:b/>
                <w:bCs/>
                <w:szCs w:val="21"/>
              </w:rPr>
              <w:t xml:space="preserve">ARWMC Rating Scale  </w:t>
            </w:r>
          </w:p>
        </w:tc>
        <w:tc>
          <w:tcPr>
            <w:tcW w:w="1984" w:type="dxa"/>
          </w:tcPr>
          <w:p w14:paraId="586E902A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249D6F1B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46BC1C1A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0.038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F0321D" w:rsidRPr="008F7B8D" w14:paraId="0A97759D" w14:textId="77777777" w:rsidTr="00791323">
        <w:tc>
          <w:tcPr>
            <w:tcW w:w="2547" w:type="dxa"/>
          </w:tcPr>
          <w:p w14:paraId="387DFCDE" w14:textId="77777777" w:rsidR="00F0321D" w:rsidRPr="008F7B8D" w:rsidRDefault="00F0321D" w:rsidP="00F0321D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 xml:space="preserve">    0</w:t>
            </w:r>
          </w:p>
        </w:tc>
        <w:tc>
          <w:tcPr>
            <w:tcW w:w="1984" w:type="dxa"/>
          </w:tcPr>
          <w:p w14:paraId="545AA996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73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31.74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3528D0A3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8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20.22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79D8BB54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321D" w:rsidRPr="008F7B8D" w14:paraId="1B908366" w14:textId="77777777" w:rsidTr="00791323">
        <w:tc>
          <w:tcPr>
            <w:tcW w:w="2547" w:type="dxa"/>
          </w:tcPr>
          <w:p w14:paraId="6F87B151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 xml:space="preserve">            1</w:t>
            </w:r>
          </w:p>
        </w:tc>
        <w:tc>
          <w:tcPr>
            <w:tcW w:w="1984" w:type="dxa"/>
          </w:tcPr>
          <w:p w14:paraId="43AA73DA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82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35.65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7D2B3CBF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27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30.34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7EC66152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321D" w:rsidRPr="008F7B8D" w14:paraId="3763C204" w14:textId="77777777" w:rsidTr="00791323">
        <w:tc>
          <w:tcPr>
            <w:tcW w:w="2547" w:type="dxa"/>
          </w:tcPr>
          <w:p w14:paraId="120D963B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lastRenderedPageBreak/>
              <w:t xml:space="preserve">            2</w:t>
            </w:r>
          </w:p>
        </w:tc>
        <w:tc>
          <w:tcPr>
            <w:tcW w:w="1984" w:type="dxa"/>
          </w:tcPr>
          <w:p w14:paraId="2E49156C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52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22.61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44C7AEB8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31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34.83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3B86A48E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321D" w:rsidRPr="008F7B8D" w14:paraId="5E18DF32" w14:textId="77777777" w:rsidTr="00791323">
        <w:tc>
          <w:tcPr>
            <w:tcW w:w="2547" w:type="dxa"/>
          </w:tcPr>
          <w:p w14:paraId="0916D28C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 xml:space="preserve">            3</w:t>
            </w:r>
          </w:p>
        </w:tc>
        <w:tc>
          <w:tcPr>
            <w:tcW w:w="1984" w:type="dxa"/>
          </w:tcPr>
          <w:p w14:paraId="4B97F616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23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10.00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10" w:type="dxa"/>
          </w:tcPr>
          <w:p w14:paraId="1FC890CC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8F7B8D">
              <w:rPr>
                <w:rFonts w:ascii="Times New Roman" w:hAnsi="Times New Roman" w:cs="Times New Roman"/>
                <w:szCs w:val="21"/>
              </w:rPr>
              <w:t>13</w:t>
            </w:r>
            <w:r w:rsidRPr="008F7B8D">
              <w:rPr>
                <w:rFonts w:ascii="Times New Roman" w:hAnsi="Times New Roman" w:cs="Times New Roman"/>
                <w:szCs w:val="21"/>
              </w:rPr>
              <w:t>（</w:t>
            </w:r>
            <w:r w:rsidRPr="008F7B8D">
              <w:rPr>
                <w:rFonts w:ascii="Times New Roman" w:hAnsi="Times New Roman" w:cs="Times New Roman"/>
                <w:szCs w:val="21"/>
              </w:rPr>
              <w:t>14.61</w:t>
            </w:r>
            <w:r w:rsidRPr="008F7B8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6C679DAD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321D" w:rsidRPr="008F7B8D" w14:paraId="3E0D78E3" w14:textId="77777777" w:rsidTr="00791323">
        <w:tc>
          <w:tcPr>
            <w:tcW w:w="2547" w:type="dxa"/>
          </w:tcPr>
          <w:p w14:paraId="537D2223" w14:textId="5A7DA826" w:rsidR="00F0321D" w:rsidRPr="00044CE3" w:rsidRDefault="00F0321D" w:rsidP="00F032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4CE3">
              <w:rPr>
                <w:rFonts w:ascii="Times New Roman" w:hAnsi="Times New Roman" w:cs="Times New Roman"/>
                <w:b/>
                <w:bCs/>
                <w:szCs w:val="21"/>
              </w:rPr>
              <w:t>New subtype classification</w:t>
            </w:r>
          </w:p>
        </w:tc>
        <w:tc>
          <w:tcPr>
            <w:tcW w:w="1984" w:type="dxa"/>
          </w:tcPr>
          <w:p w14:paraId="02937029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6D428765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2C5117DE" w14:textId="3D1B7B71" w:rsidR="00F0321D" w:rsidRPr="008F7B8D" w:rsidRDefault="00990870" w:rsidP="00F03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2</w:t>
            </w:r>
          </w:p>
        </w:tc>
      </w:tr>
      <w:tr w:rsidR="00F0321D" w:rsidRPr="008F7B8D" w14:paraId="41D1228D" w14:textId="77777777" w:rsidTr="00791323">
        <w:tc>
          <w:tcPr>
            <w:tcW w:w="2547" w:type="dxa"/>
          </w:tcPr>
          <w:p w14:paraId="25E3831E" w14:textId="13AAA567" w:rsidR="00F0321D" w:rsidRPr="00F0321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F0321D">
              <w:rPr>
                <w:rFonts w:ascii="Times New Roman" w:hAnsi="Times New Roman" w:cs="Times New Roman"/>
                <w:szCs w:val="21"/>
              </w:rPr>
              <w:t>ASLA (%)</w:t>
            </w:r>
          </w:p>
        </w:tc>
        <w:tc>
          <w:tcPr>
            <w:tcW w:w="1984" w:type="dxa"/>
          </w:tcPr>
          <w:p w14:paraId="2429E9E5" w14:textId="16BCA715" w:rsidR="00F0321D" w:rsidRPr="008F7B8D" w:rsidRDefault="007C4F9C" w:rsidP="00F03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</w:t>
            </w:r>
            <w:r w:rsidR="008B74C4">
              <w:rPr>
                <w:rFonts w:ascii="Times New Roman" w:hAnsi="Times New Roman" w:cs="Times New Roman" w:hint="eastAsia"/>
                <w:szCs w:val="21"/>
              </w:rPr>
              <w:t xml:space="preserve"> (48.70)</w:t>
            </w:r>
          </w:p>
        </w:tc>
        <w:tc>
          <w:tcPr>
            <w:tcW w:w="2410" w:type="dxa"/>
          </w:tcPr>
          <w:p w14:paraId="76FEC16B" w14:textId="0A364FE0" w:rsidR="00F0321D" w:rsidRPr="008F7B8D" w:rsidRDefault="007C4F9C" w:rsidP="00F03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  <w:r w:rsidR="00990870">
              <w:rPr>
                <w:rFonts w:ascii="Times New Roman" w:hAnsi="Times New Roman" w:cs="Times New Roman" w:hint="eastAsia"/>
                <w:szCs w:val="21"/>
              </w:rPr>
              <w:t xml:space="preserve"> (51.69)</w:t>
            </w:r>
          </w:p>
        </w:tc>
        <w:tc>
          <w:tcPr>
            <w:tcW w:w="1355" w:type="dxa"/>
          </w:tcPr>
          <w:p w14:paraId="264F0DCC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321D" w:rsidRPr="008F7B8D" w14:paraId="267F410A" w14:textId="77777777" w:rsidTr="00791323">
        <w:tc>
          <w:tcPr>
            <w:tcW w:w="2547" w:type="dxa"/>
          </w:tcPr>
          <w:p w14:paraId="0F275417" w14:textId="2C67B6D9" w:rsidR="00F0321D" w:rsidRPr="00F0321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F0321D">
              <w:rPr>
                <w:rFonts w:ascii="Times New Roman" w:hAnsi="Times New Roman" w:cs="Times New Roman"/>
                <w:szCs w:val="21"/>
              </w:rPr>
              <w:t>SAD (%)</w:t>
            </w:r>
          </w:p>
        </w:tc>
        <w:tc>
          <w:tcPr>
            <w:tcW w:w="1984" w:type="dxa"/>
          </w:tcPr>
          <w:p w14:paraId="72D1BA2A" w14:textId="75A718EC" w:rsidR="00F0321D" w:rsidRPr="008F7B8D" w:rsidRDefault="007C4F9C" w:rsidP="00F03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 w:rsidR="008B74C4">
              <w:rPr>
                <w:rFonts w:ascii="Times New Roman" w:hAnsi="Times New Roman" w:cs="Times New Roman" w:hint="eastAsia"/>
                <w:szCs w:val="21"/>
              </w:rPr>
              <w:t xml:space="preserve"> (17.39)</w:t>
            </w:r>
          </w:p>
        </w:tc>
        <w:tc>
          <w:tcPr>
            <w:tcW w:w="2410" w:type="dxa"/>
          </w:tcPr>
          <w:p w14:paraId="72DFC5DB" w14:textId="09724443" w:rsidR="00F0321D" w:rsidRPr="008F7B8D" w:rsidRDefault="008B74C4" w:rsidP="00F03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990870">
              <w:rPr>
                <w:rFonts w:ascii="Times New Roman" w:hAnsi="Times New Roman" w:cs="Times New Roman" w:hint="eastAsia"/>
                <w:szCs w:val="21"/>
              </w:rPr>
              <w:t>(25.84)</w:t>
            </w:r>
          </w:p>
        </w:tc>
        <w:tc>
          <w:tcPr>
            <w:tcW w:w="1355" w:type="dxa"/>
          </w:tcPr>
          <w:p w14:paraId="0DB65248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321D" w:rsidRPr="008F7B8D" w14:paraId="5707A81B" w14:textId="77777777" w:rsidTr="00791323">
        <w:tc>
          <w:tcPr>
            <w:tcW w:w="2547" w:type="dxa"/>
          </w:tcPr>
          <w:p w14:paraId="7AEEEEE7" w14:textId="4F9C8375" w:rsidR="00F0321D" w:rsidRPr="00F0321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F0321D">
              <w:rPr>
                <w:rFonts w:ascii="Times New Roman" w:hAnsi="Times New Roman" w:cs="Times New Roman"/>
                <w:szCs w:val="21"/>
              </w:rPr>
              <w:t>CE (%)</w:t>
            </w:r>
          </w:p>
        </w:tc>
        <w:tc>
          <w:tcPr>
            <w:tcW w:w="1984" w:type="dxa"/>
          </w:tcPr>
          <w:p w14:paraId="3B4FFEB1" w14:textId="44F5C591" w:rsidR="00F0321D" w:rsidRPr="008F7B8D" w:rsidRDefault="008B74C4" w:rsidP="00F03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(22.17)</w:t>
            </w:r>
          </w:p>
        </w:tc>
        <w:tc>
          <w:tcPr>
            <w:tcW w:w="2410" w:type="dxa"/>
          </w:tcPr>
          <w:p w14:paraId="06EAA000" w14:textId="560C093A" w:rsidR="00F0321D" w:rsidRPr="008F7B8D" w:rsidRDefault="008B74C4" w:rsidP="00F03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990870">
              <w:rPr>
                <w:rFonts w:ascii="Times New Roman" w:hAnsi="Times New Roman" w:cs="Times New Roman" w:hint="eastAsia"/>
                <w:szCs w:val="21"/>
              </w:rPr>
              <w:t xml:space="preserve"> (8.99)</w:t>
            </w:r>
          </w:p>
        </w:tc>
        <w:tc>
          <w:tcPr>
            <w:tcW w:w="1355" w:type="dxa"/>
          </w:tcPr>
          <w:p w14:paraId="7208CF5A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321D" w:rsidRPr="008F7B8D" w14:paraId="26105E09" w14:textId="77777777" w:rsidTr="00791323">
        <w:tc>
          <w:tcPr>
            <w:tcW w:w="2547" w:type="dxa"/>
          </w:tcPr>
          <w:p w14:paraId="5BC8E9C0" w14:textId="115D1C5B" w:rsidR="00F0321D" w:rsidRPr="00F0321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  <w:r w:rsidRPr="00F0321D">
              <w:rPr>
                <w:rFonts w:ascii="Times New Roman" w:hAnsi="Times New Roman" w:cs="Times New Roman"/>
                <w:szCs w:val="21"/>
              </w:rPr>
              <w:t>SUD (%)</w:t>
            </w:r>
          </w:p>
        </w:tc>
        <w:tc>
          <w:tcPr>
            <w:tcW w:w="1984" w:type="dxa"/>
          </w:tcPr>
          <w:p w14:paraId="45BC51B4" w14:textId="0E72AEC4" w:rsidR="00F0321D" w:rsidRPr="008F7B8D" w:rsidRDefault="008B74C4" w:rsidP="00F03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 (11.74)</w:t>
            </w:r>
          </w:p>
        </w:tc>
        <w:tc>
          <w:tcPr>
            <w:tcW w:w="2410" w:type="dxa"/>
          </w:tcPr>
          <w:p w14:paraId="64972FE5" w14:textId="00551290" w:rsidR="00F0321D" w:rsidRPr="008F7B8D" w:rsidRDefault="008B74C4" w:rsidP="00F03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990870">
              <w:rPr>
                <w:rFonts w:ascii="Times New Roman" w:hAnsi="Times New Roman" w:cs="Times New Roman" w:hint="eastAsia"/>
                <w:szCs w:val="21"/>
              </w:rPr>
              <w:t xml:space="preserve"> (13.48)</w:t>
            </w:r>
          </w:p>
        </w:tc>
        <w:tc>
          <w:tcPr>
            <w:tcW w:w="1355" w:type="dxa"/>
          </w:tcPr>
          <w:p w14:paraId="1715454D" w14:textId="77777777" w:rsidR="00F0321D" w:rsidRPr="008F7B8D" w:rsidRDefault="00F0321D" w:rsidP="00F0321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D244BFD" w14:textId="77777777" w:rsidR="00596141" w:rsidRPr="00596141" w:rsidRDefault="00596141" w:rsidP="00596141">
      <w:pPr>
        <w:rPr>
          <w:rFonts w:ascii="Times New Roman" w:eastAsia="MS Mincho" w:hAnsi="Times New Roman" w:cs="Times New Roman"/>
          <w:b/>
          <w:bCs/>
          <w:sz w:val="20"/>
          <w:szCs w:val="20"/>
        </w:rPr>
      </w:pPr>
      <w:r w:rsidRPr="00596141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Abbreviations: ASLA, atherothrombosis with significant stenosis of a large artery; CE, </w:t>
      </w:r>
      <w:proofErr w:type="spellStart"/>
      <w:r w:rsidRPr="00596141">
        <w:rPr>
          <w:rFonts w:ascii="Times New Roman" w:eastAsia="MS Mincho" w:hAnsi="Times New Roman" w:cs="Times New Roman"/>
          <w:b/>
          <w:bCs/>
          <w:sz w:val="20"/>
          <w:szCs w:val="20"/>
        </w:rPr>
        <w:t>cardioembolism</w:t>
      </w:r>
      <w:proofErr w:type="spellEnd"/>
      <w:r w:rsidRPr="00596141">
        <w:rPr>
          <w:rFonts w:ascii="Times New Roman" w:eastAsia="MS Mincho" w:hAnsi="Times New Roman" w:cs="Times New Roman"/>
          <w:b/>
          <w:bCs/>
          <w:sz w:val="20"/>
          <w:szCs w:val="20"/>
        </w:rPr>
        <w:t>; SAD, small artery disease; SP, stroke progression; SUD,</w:t>
      </w:r>
    </w:p>
    <w:p w14:paraId="52E105A9" w14:textId="782B31D0" w:rsidR="0000034A" w:rsidRPr="0000034A" w:rsidRDefault="00596141" w:rsidP="00596141">
      <w:pPr>
        <w:rPr>
          <w:rFonts w:ascii="Times New Roman" w:hAnsi="Times New Roman" w:cs="Times New Roman"/>
          <w:szCs w:val="21"/>
        </w:rPr>
      </w:pPr>
      <w:r w:rsidRPr="00596141">
        <w:rPr>
          <w:rFonts w:ascii="Times New Roman" w:eastAsia="MS Mincho" w:hAnsi="Times New Roman" w:cs="Times New Roman"/>
          <w:b/>
          <w:bCs/>
          <w:sz w:val="20"/>
          <w:szCs w:val="20"/>
        </w:rPr>
        <w:t>stroke of undetermined etiology.</w:t>
      </w:r>
      <w:r w:rsidR="005E148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8B74C4" w:rsidRPr="008B74C4">
        <w:rPr>
          <w:rFonts w:ascii="Times New Roman" w:eastAsia="MS Mincho" w:hAnsi="Times New Roman" w:cs="Times New Roman"/>
          <w:b/>
          <w:bCs/>
          <w:sz w:val="20"/>
          <w:szCs w:val="20"/>
        </w:rPr>
        <w:t>*p &lt; .05 was considered statistically significant.</w:t>
      </w:r>
    </w:p>
    <w:sectPr w:rsidR="0000034A" w:rsidRPr="00000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CAF04" w14:textId="77777777" w:rsidR="00822C3B" w:rsidRDefault="00822C3B" w:rsidP="0000034A">
      <w:r>
        <w:separator/>
      </w:r>
    </w:p>
  </w:endnote>
  <w:endnote w:type="continuationSeparator" w:id="0">
    <w:p w14:paraId="0D00D75C" w14:textId="77777777" w:rsidR="00822C3B" w:rsidRDefault="00822C3B" w:rsidP="00000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099B9" w14:textId="77777777" w:rsidR="00822C3B" w:rsidRDefault="00822C3B" w:rsidP="0000034A">
      <w:r>
        <w:separator/>
      </w:r>
    </w:p>
  </w:footnote>
  <w:footnote w:type="continuationSeparator" w:id="0">
    <w:p w14:paraId="29F8BC77" w14:textId="77777777" w:rsidR="00822C3B" w:rsidRDefault="00822C3B" w:rsidP="00000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90E"/>
    <w:rsid w:val="0000034A"/>
    <w:rsid w:val="00044CE3"/>
    <w:rsid w:val="00141E74"/>
    <w:rsid w:val="001827DB"/>
    <w:rsid w:val="00221D2D"/>
    <w:rsid w:val="00317D19"/>
    <w:rsid w:val="003975CD"/>
    <w:rsid w:val="003D23B8"/>
    <w:rsid w:val="00430AB7"/>
    <w:rsid w:val="004F1558"/>
    <w:rsid w:val="00501284"/>
    <w:rsid w:val="00596141"/>
    <w:rsid w:val="005E1482"/>
    <w:rsid w:val="00645AC0"/>
    <w:rsid w:val="006C5859"/>
    <w:rsid w:val="006F190E"/>
    <w:rsid w:val="007359FB"/>
    <w:rsid w:val="00791323"/>
    <w:rsid w:val="007A0C48"/>
    <w:rsid w:val="007C4F9C"/>
    <w:rsid w:val="007E4844"/>
    <w:rsid w:val="00822C3B"/>
    <w:rsid w:val="008B74C4"/>
    <w:rsid w:val="008F7B8D"/>
    <w:rsid w:val="00990870"/>
    <w:rsid w:val="00B23471"/>
    <w:rsid w:val="00B44A86"/>
    <w:rsid w:val="00B54746"/>
    <w:rsid w:val="00B668BD"/>
    <w:rsid w:val="00CB0E9D"/>
    <w:rsid w:val="00D1581D"/>
    <w:rsid w:val="00E8690A"/>
    <w:rsid w:val="00EA1914"/>
    <w:rsid w:val="00EE65B2"/>
    <w:rsid w:val="00F0321D"/>
    <w:rsid w:val="00F50912"/>
    <w:rsid w:val="00F57986"/>
    <w:rsid w:val="00FF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1C7C5"/>
  <w15:chartTrackingRefBased/>
  <w15:docId w15:val="{310FF3D7-3305-42B3-8264-76427202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3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3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34A"/>
    <w:rPr>
      <w:sz w:val="18"/>
      <w:szCs w:val="18"/>
    </w:rPr>
  </w:style>
  <w:style w:type="table" w:styleId="a7">
    <w:name w:val="Table Grid"/>
    <w:basedOn w:val="a1"/>
    <w:uiPriority w:val="39"/>
    <w:rsid w:val="00000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50727-7C54-4015-A98B-C19482114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喜 徐</dc:creator>
  <cp:keywords/>
  <dc:description/>
  <cp:lastModifiedBy>崇喜 徐</cp:lastModifiedBy>
  <cp:revision>15</cp:revision>
  <dcterms:created xsi:type="dcterms:W3CDTF">2023-07-09T16:26:00Z</dcterms:created>
  <dcterms:modified xsi:type="dcterms:W3CDTF">2024-04-28T18:45:00Z</dcterms:modified>
</cp:coreProperties>
</file>